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877D4" w14:textId="676A90F7" w:rsidR="00EC79FA" w:rsidRPr="0026166F" w:rsidRDefault="00EC79FA" w:rsidP="00794547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0" w:name="_Toc448907800"/>
      <w:r w:rsidRPr="0026166F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7E48471E" wp14:editId="35DD3F9D">
            <wp:extent cx="5544185" cy="4837969"/>
            <wp:effectExtent l="0" t="0" r="0" b="0"/>
            <wp:docPr id="14" name="Picture 14" descr="Macintosh HD:Users:quinnwebber:Dropbox:Masters:Chapter 3:Sections:Figures chapter 3:fig3.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quinnwebber:Dropbox:Masters:Chapter 3:Sections:Figures chapter 3:fig3.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87" t="8504" r="17553" b="8047"/>
                    <a:stretch/>
                  </pic:blipFill>
                  <pic:spPr bwMode="auto">
                    <a:xfrm>
                      <a:off x="0" y="0"/>
                      <a:ext cx="5557895" cy="4849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C7DC21" w14:textId="35046236" w:rsidR="00794547" w:rsidRPr="0026166F" w:rsidRDefault="00794547" w:rsidP="00794547">
      <w:pPr>
        <w:pStyle w:val="Caption"/>
        <w:spacing w:after="0"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26166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igure S1. </w:t>
      </w:r>
      <w:r w:rsidRPr="002616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hotograph of UV-powder on left dorsal wing surface of a little brown bat (</w:t>
      </w:r>
      <w:r w:rsidRPr="0026166F">
        <w:rPr>
          <w:rFonts w:ascii="Times New Roman" w:hAnsi="Times New Roman" w:cs="Times New Roman"/>
          <w:color w:val="000000" w:themeColor="text1"/>
          <w:sz w:val="24"/>
          <w:szCs w:val="24"/>
        </w:rPr>
        <w:t>Myotis lucifugus</w:t>
      </w:r>
      <w:r w:rsidRPr="002616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. Note</w:t>
      </w:r>
      <w:r w:rsidRPr="0026166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Pr="002616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green</w:t>
      </w:r>
      <w:r w:rsidRPr="0026166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Pr="002616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owder adjacent to body, along the humerus and 5</w:t>
      </w:r>
      <w:r w:rsidRPr="0026166F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th</w:t>
      </w:r>
      <w:r w:rsidRPr="0026166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etacarpal.</w:t>
      </w:r>
      <w:bookmarkEnd w:id="0"/>
    </w:p>
    <w:p w14:paraId="5954C889" w14:textId="24E8C96A" w:rsidR="00826003" w:rsidRPr="0026166F" w:rsidRDefault="008260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166F">
        <w:rPr>
          <w:rFonts w:ascii="Times New Roman" w:hAnsi="Times New Roman" w:cs="Times New Roman"/>
          <w:sz w:val="24"/>
          <w:szCs w:val="24"/>
        </w:rPr>
        <w:br w:type="page"/>
      </w:r>
    </w:p>
    <w:p w14:paraId="251881E8" w14:textId="2EAE7A6B" w:rsidR="003E6EEF" w:rsidRDefault="00066652" w:rsidP="00066652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  <w:lang w:eastAsia="en-CA"/>
        </w:rPr>
        <w:lastRenderedPageBreak/>
        <w:drawing>
          <wp:inline distT="0" distB="0" distL="0" distR="0" wp14:anchorId="769B14DD" wp14:editId="68B72CD9">
            <wp:extent cx="5943600" cy="2971800"/>
            <wp:effectExtent l="0" t="0" r="0" b="0"/>
            <wp:docPr id="2" name="Picture 2" descr="A large ship in the water with a city in th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3E628" w14:textId="0B36577E" w:rsidR="00066652" w:rsidRPr="008E61DF" w:rsidRDefault="004C2CEE" w:rsidP="00066652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f</w:t>
      </w:r>
      <w:r w:rsidR="00B73DC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2</w:t>
      </w:r>
      <w:r w:rsidR="00B73DC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:</w:t>
      </w:r>
      <w:r w:rsidR="008E61D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distribution of </w:t>
      </w:r>
      <w:r w:rsidR="00DA31B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permuted coefficients in a linear mixed effects model. </w:t>
      </w:r>
      <w:r w:rsidR="004F7277">
        <w:rPr>
          <w:rFonts w:ascii="Times New Roman" w:hAnsi="Times New Roman" w:cs="Times New Roman"/>
          <w:sz w:val="24"/>
          <w:szCs w:val="24"/>
        </w:rPr>
        <w:t>W</w:t>
      </w:r>
      <w:r w:rsidR="00DA31B7">
        <w:rPr>
          <w:rFonts w:ascii="Times New Roman" w:hAnsi="Times New Roman" w:cs="Times New Roman"/>
          <w:sz w:val="24"/>
          <w:szCs w:val="24"/>
        </w:rPr>
        <w:t>ithin each iteration of the permutation, we swapped observed values of infection intensity among individuals in the trial</w:t>
      </w:r>
      <w:r w:rsidR="00790FA0">
        <w:rPr>
          <w:rFonts w:ascii="Times New Roman" w:hAnsi="Times New Roman" w:cs="Times New Roman"/>
          <w:sz w:val="24"/>
          <w:szCs w:val="24"/>
        </w:rPr>
        <w:t xml:space="preserve"> and re-tested the relationship between covari</w:t>
      </w:r>
      <w:r w:rsidR="00C009B5">
        <w:rPr>
          <w:rFonts w:ascii="Times New Roman" w:hAnsi="Times New Roman" w:cs="Times New Roman"/>
          <w:sz w:val="24"/>
          <w:szCs w:val="24"/>
        </w:rPr>
        <w:t>a</w:t>
      </w:r>
      <w:r w:rsidR="00790FA0">
        <w:rPr>
          <w:rFonts w:ascii="Times New Roman" w:hAnsi="Times New Roman" w:cs="Times New Roman"/>
          <w:sz w:val="24"/>
          <w:szCs w:val="24"/>
        </w:rPr>
        <w:t xml:space="preserve">tes (i.e. </w:t>
      </w:r>
      <w:r w:rsidR="00971DCA">
        <w:rPr>
          <w:rFonts w:ascii="Times New Roman" w:hAnsi="Times New Roman" w:cs="Times New Roman"/>
          <w:sz w:val="24"/>
          <w:szCs w:val="24"/>
        </w:rPr>
        <w:t xml:space="preserve">sex, temperature at dawn, </w:t>
      </w:r>
      <w:r w:rsidR="00BA147D">
        <w:rPr>
          <w:rFonts w:ascii="Times New Roman" w:hAnsi="Times New Roman" w:cs="Times New Roman"/>
          <w:sz w:val="24"/>
          <w:szCs w:val="24"/>
        </w:rPr>
        <w:t xml:space="preserve">activity, exploration and sociability). </w:t>
      </w:r>
      <w:r w:rsidR="00755510">
        <w:rPr>
          <w:rFonts w:ascii="Times New Roman" w:hAnsi="Times New Roman" w:cs="Times New Roman"/>
          <w:sz w:val="24"/>
          <w:szCs w:val="24"/>
        </w:rPr>
        <w:t xml:space="preserve">Red lines represent the observed coefficient and </w:t>
      </w:r>
      <w:r w:rsidR="00CD3F58">
        <w:rPr>
          <w:rFonts w:ascii="Times New Roman" w:hAnsi="Times New Roman" w:cs="Times New Roman"/>
          <w:sz w:val="24"/>
          <w:szCs w:val="24"/>
        </w:rPr>
        <w:t xml:space="preserve">one-sided p-values are presented </w:t>
      </w:r>
      <w:r w:rsidR="00DA2975">
        <w:rPr>
          <w:rFonts w:ascii="Times New Roman" w:hAnsi="Times New Roman" w:cs="Times New Roman"/>
          <w:sz w:val="24"/>
          <w:szCs w:val="24"/>
        </w:rPr>
        <w:t>for each test as well as in Table 3</w:t>
      </w:r>
      <w:r w:rsidR="00EB429B">
        <w:rPr>
          <w:rFonts w:ascii="Times New Roman" w:hAnsi="Times New Roman" w:cs="Times New Roman"/>
          <w:sz w:val="24"/>
          <w:szCs w:val="24"/>
        </w:rPr>
        <w:t xml:space="preserve"> of the main text.</w:t>
      </w:r>
    </w:p>
    <w:p w14:paraId="3D720ECA" w14:textId="77777777" w:rsidR="00066652" w:rsidRDefault="00066652">
      <w:pPr>
        <w:spacing w:after="0" w:line="24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br w:type="page"/>
      </w:r>
    </w:p>
    <w:p w14:paraId="7EDFB050" w14:textId="4E755704" w:rsidR="00066652" w:rsidRDefault="000D624B" w:rsidP="00066652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  <w:lang w:eastAsia="en-CA"/>
        </w:rPr>
        <w:lastRenderedPageBreak/>
        <w:drawing>
          <wp:inline distT="0" distB="0" distL="0" distR="0" wp14:anchorId="06981544" wp14:editId="40DA3DEC">
            <wp:extent cx="5943600" cy="2971800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E8283" w14:textId="78AF6FF2" w:rsidR="003E6EEF" w:rsidRPr="00710234" w:rsidRDefault="00066652" w:rsidP="00066652">
      <w:pPr>
        <w:spacing w:after="0" w:line="48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Figure S</w:t>
      </w:r>
      <w:r w:rsidR="007118A9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3</w:t>
      </w:r>
      <w:r w:rsidR="001F124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:</w:t>
      </w:r>
      <w:r w:rsidR="001F124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pairwise relationships between </w:t>
      </w:r>
      <w:r w:rsidR="0078767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ovariates </w:t>
      </w:r>
      <w:r w:rsidR="001F124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included </w:t>
      </w:r>
      <w:r w:rsidR="00861B3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 the global linear mixed model</w:t>
      </w:r>
      <w:r w:rsidR="00F044C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here blue points represent </w:t>
      </w:r>
      <w:r w:rsidR="00A9600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ale bats and green points represent female bats</w:t>
      </w:r>
      <w:r w:rsidR="00861B3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 w:rsidR="0072287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ll Pearson c</w:t>
      </w:r>
      <w:r w:rsidR="000D624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rrelation </w:t>
      </w:r>
      <w:r w:rsidR="00B3436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oefficients </w:t>
      </w:r>
      <w:r w:rsidR="00AD7E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were non-significant except </w:t>
      </w:r>
      <w:r w:rsidR="0078767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he relationship between </w:t>
      </w:r>
      <w:r w:rsidR="003D774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ctivity PC1</w:t>
      </w:r>
      <w:r w:rsidR="003D7747" w:rsidRPr="0076726C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Y</w:t>
      </w:r>
      <w:r w:rsidR="0076726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 temperature</w:t>
      </w:r>
      <w:r w:rsidR="008978C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 w:rsidR="00F0298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</w:t>
      </w:r>
      <w:r w:rsidR="00535A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espite </w:t>
      </w:r>
      <w:r w:rsidR="004F66D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his correlation </w:t>
      </w:r>
      <w:r w:rsidR="00535A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variance inflation factors </w:t>
      </w:r>
      <w:r w:rsidR="009347E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ere &lt;2.2</w:t>
      </w:r>
      <w:r w:rsidR="00F766B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so all covariates were included in the global model.</w:t>
      </w:r>
      <w:r w:rsidR="003E6EE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br w:type="page"/>
      </w:r>
    </w:p>
    <w:p w14:paraId="6AE0D439" w14:textId="572151F8" w:rsidR="003E6EEF" w:rsidRPr="00F95EED" w:rsidRDefault="003E6EEF" w:rsidP="003E6EEF">
      <w:pPr>
        <w:spacing w:after="0"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26166F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1</w:t>
      </w:r>
      <w:r w:rsidRPr="0026166F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Summary statistics for each of ten trials where a single randomly selected bat was ‘infected’ with </w:t>
      </w:r>
      <w:r w:rsidRPr="000D23B2">
        <w:rPr>
          <w:rFonts w:ascii="Times New Roman" w:hAnsi="Times New Roman" w:cs="Times New Roman"/>
          <w:color w:val="000000" w:themeColor="text1"/>
          <w:sz w:val="24"/>
          <w:szCs w:val="24"/>
        </w:rPr>
        <w:t>UV-fluorescent powd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eleased into a flight tent with 14 or 15 naïve bats. Standard deviation is included with average intensities of ‘infection’ for females and ma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1811"/>
        <w:gridCol w:w="2004"/>
        <w:gridCol w:w="2560"/>
        <w:gridCol w:w="2465"/>
      </w:tblGrid>
      <w:tr w:rsidR="003E6EEF" w:rsidRPr="0026166F" w14:paraId="067339B1" w14:textId="77777777" w:rsidTr="00F616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A7881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Trial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DD8FC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Sex of originally infected bat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A1981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Number of naïve ba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16185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Average intensity of infected fe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72E96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Average intensity of infected males</w:t>
            </w:r>
          </w:p>
        </w:tc>
      </w:tr>
      <w:tr w:rsidR="003E6EEF" w:rsidRPr="0026166F" w14:paraId="718428F5" w14:textId="77777777" w:rsidTr="00F61669">
        <w:tc>
          <w:tcPr>
            <w:tcW w:w="0" w:type="auto"/>
            <w:tcBorders>
              <w:top w:val="single" w:sz="4" w:space="0" w:color="auto"/>
            </w:tcBorders>
          </w:tcPr>
          <w:p w14:paraId="0D78DEE5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10BB561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693A414C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5 (F = 7; M = 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E7F292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 xml:space="preserve">0.153 </w:t>
            </w: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0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51D5CF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 ± 0.081</w:t>
            </w:r>
          </w:p>
        </w:tc>
      </w:tr>
      <w:tr w:rsidR="003E6EEF" w:rsidRPr="0026166F" w14:paraId="6E8E3896" w14:textId="77777777" w:rsidTr="00F61669">
        <w:tc>
          <w:tcPr>
            <w:tcW w:w="0" w:type="auto"/>
          </w:tcPr>
          <w:p w14:paraId="76243922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1" w:type="dxa"/>
          </w:tcPr>
          <w:p w14:paraId="66B0D08D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004" w:type="dxa"/>
          </w:tcPr>
          <w:p w14:paraId="283D8D29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4 (F = 7; M = 7)</w:t>
            </w:r>
          </w:p>
        </w:tc>
        <w:tc>
          <w:tcPr>
            <w:tcW w:w="0" w:type="auto"/>
          </w:tcPr>
          <w:p w14:paraId="5C5D32DD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 ± 0.053</w:t>
            </w:r>
          </w:p>
        </w:tc>
        <w:tc>
          <w:tcPr>
            <w:tcW w:w="0" w:type="auto"/>
          </w:tcPr>
          <w:p w14:paraId="7E75215F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 ± 0.024</w:t>
            </w:r>
          </w:p>
        </w:tc>
      </w:tr>
      <w:tr w:rsidR="003E6EEF" w:rsidRPr="0026166F" w14:paraId="2717F02C" w14:textId="77777777" w:rsidTr="00F61669">
        <w:tc>
          <w:tcPr>
            <w:tcW w:w="0" w:type="auto"/>
          </w:tcPr>
          <w:p w14:paraId="611DD517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1" w:type="dxa"/>
          </w:tcPr>
          <w:p w14:paraId="5084C446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004" w:type="dxa"/>
          </w:tcPr>
          <w:p w14:paraId="106A8102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5 (F = 8; M = 7)</w:t>
            </w:r>
          </w:p>
        </w:tc>
        <w:tc>
          <w:tcPr>
            <w:tcW w:w="0" w:type="auto"/>
          </w:tcPr>
          <w:p w14:paraId="60E3D974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 ± 0.048</w:t>
            </w:r>
          </w:p>
        </w:tc>
        <w:tc>
          <w:tcPr>
            <w:tcW w:w="0" w:type="auto"/>
          </w:tcPr>
          <w:p w14:paraId="201A2C08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 ± 0.047</w:t>
            </w:r>
          </w:p>
        </w:tc>
      </w:tr>
      <w:tr w:rsidR="003E6EEF" w:rsidRPr="0026166F" w14:paraId="10EBE03D" w14:textId="77777777" w:rsidTr="00F61669">
        <w:tc>
          <w:tcPr>
            <w:tcW w:w="0" w:type="auto"/>
          </w:tcPr>
          <w:p w14:paraId="5C65837A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1" w:type="dxa"/>
          </w:tcPr>
          <w:p w14:paraId="3D71C1B4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004" w:type="dxa"/>
          </w:tcPr>
          <w:p w14:paraId="5020DCD3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5 (F = 7; M = 8)</w:t>
            </w:r>
          </w:p>
        </w:tc>
        <w:tc>
          <w:tcPr>
            <w:tcW w:w="0" w:type="auto"/>
          </w:tcPr>
          <w:p w14:paraId="17C45A9B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8 ± 0.046</w:t>
            </w:r>
          </w:p>
        </w:tc>
        <w:tc>
          <w:tcPr>
            <w:tcW w:w="0" w:type="auto"/>
          </w:tcPr>
          <w:p w14:paraId="62D49884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 ± 0.069</w:t>
            </w:r>
          </w:p>
        </w:tc>
      </w:tr>
      <w:tr w:rsidR="003E6EEF" w:rsidRPr="0026166F" w14:paraId="373FCA5B" w14:textId="77777777" w:rsidTr="00F61669">
        <w:tc>
          <w:tcPr>
            <w:tcW w:w="0" w:type="auto"/>
          </w:tcPr>
          <w:p w14:paraId="4406474C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11" w:type="dxa"/>
          </w:tcPr>
          <w:p w14:paraId="3FE9FEDC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004" w:type="dxa"/>
          </w:tcPr>
          <w:p w14:paraId="0EE30602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5 (F = 8; M = 7)</w:t>
            </w:r>
          </w:p>
        </w:tc>
        <w:tc>
          <w:tcPr>
            <w:tcW w:w="0" w:type="auto"/>
          </w:tcPr>
          <w:p w14:paraId="366A242A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7 ± 0.072</w:t>
            </w:r>
          </w:p>
        </w:tc>
        <w:tc>
          <w:tcPr>
            <w:tcW w:w="0" w:type="auto"/>
          </w:tcPr>
          <w:p w14:paraId="20FA23E5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 ± 0.155</w:t>
            </w:r>
          </w:p>
        </w:tc>
      </w:tr>
      <w:tr w:rsidR="003E6EEF" w:rsidRPr="0026166F" w14:paraId="59444A16" w14:textId="77777777" w:rsidTr="00F61669">
        <w:tc>
          <w:tcPr>
            <w:tcW w:w="0" w:type="auto"/>
          </w:tcPr>
          <w:p w14:paraId="2542C772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11" w:type="dxa"/>
          </w:tcPr>
          <w:p w14:paraId="0DEA37B5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004" w:type="dxa"/>
          </w:tcPr>
          <w:p w14:paraId="6D67E5AE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5 (F = 6; M = 9)</w:t>
            </w:r>
          </w:p>
        </w:tc>
        <w:tc>
          <w:tcPr>
            <w:tcW w:w="0" w:type="auto"/>
          </w:tcPr>
          <w:p w14:paraId="45E336A0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 ± 0.013</w:t>
            </w:r>
          </w:p>
        </w:tc>
        <w:tc>
          <w:tcPr>
            <w:tcW w:w="0" w:type="auto"/>
          </w:tcPr>
          <w:p w14:paraId="38B3800D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 ± 0.027</w:t>
            </w:r>
          </w:p>
        </w:tc>
      </w:tr>
      <w:tr w:rsidR="003E6EEF" w:rsidRPr="0026166F" w14:paraId="0AD6BD4A" w14:textId="77777777" w:rsidTr="00F61669">
        <w:tc>
          <w:tcPr>
            <w:tcW w:w="0" w:type="auto"/>
          </w:tcPr>
          <w:p w14:paraId="2BDB2641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11" w:type="dxa"/>
          </w:tcPr>
          <w:p w14:paraId="1157538C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004" w:type="dxa"/>
          </w:tcPr>
          <w:p w14:paraId="5E2CE3B8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5 (F = 8; F = 7)</w:t>
            </w:r>
          </w:p>
        </w:tc>
        <w:tc>
          <w:tcPr>
            <w:tcW w:w="0" w:type="auto"/>
          </w:tcPr>
          <w:p w14:paraId="7B28FD15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6 ± 0.107</w:t>
            </w:r>
          </w:p>
        </w:tc>
        <w:tc>
          <w:tcPr>
            <w:tcW w:w="0" w:type="auto"/>
          </w:tcPr>
          <w:p w14:paraId="6E81F667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9 ± 0.125</w:t>
            </w:r>
          </w:p>
        </w:tc>
      </w:tr>
      <w:tr w:rsidR="003E6EEF" w:rsidRPr="0026166F" w14:paraId="4233EE02" w14:textId="77777777" w:rsidTr="00F61669">
        <w:tc>
          <w:tcPr>
            <w:tcW w:w="0" w:type="auto"/>
          </w:tcPr>
          <w:p w14:paraId="6B287AB3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11" w:type="dxa"/>
          </w:tcPr>
          <w:p w14:paraId="0AF8156C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004" w:type="dxa"/>
          </w:tcPr>
          <w:p w14:paraId="6A5A9564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5 (F = 6; M = 9)</w:t>
            </w:r>
          </w:p>
        </w:tc>
        <w:tc>
          <w:tcPr>
            <w:tcW w:w="0" w:type="auto"/>
          </w:tcPr>
          <w:p w14:paraId="30221045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 ± 0.070</w:t>
            </w:r>
          </w:p>
        </w:tc>
        <w:tc>
          <w:tcPr>
            <w:tcW w:w="0" w:type="auto"/>
          </w:tcPr>
          <w:p w14:paraId="25D6F2F8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 ± 0.054</w:t>
            </w:r>
          </w:p>
        </w:tc>
      </w:tr>
      <w:tr w:rsidR="003E6EEF" w:rsidRPr="0026166F" w14:paraId="607734BD" w14:textId="77777777" w:rsidTr="00F61669">
        <w:tc>
          <w:tcPr>
            <w:tcW w:w="0" w:type="auto"/>
          </w:tcPr>
          <w:p w14:paraId="5D3E9B5E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811" w:type="dxa"/>
          </w:tcPr>
          <w:p w14:paraId="45DB3A6B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004" w:type="dxa"/>
          </w:tcPr>
          <w:p w14:paraId="065CE97A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5 (F = 9; M = 6)</w:t>
            </w:r>
          </w:p>
        </w:tc>
        <w:tc>
          <w:tcPr>
            <w:tcW w:w="0" w:type="auto"/>
          </w:tcPr>
          <w:p w14:paraId="35758F30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9 ± 0.151</w:t>
            </w:r>
          </w:p>
        </w:tc>
        <w:tc>
          <w:tcPr>
            <w:tcW w:w="0" w:type="auto"/>
          </w:tcPr>
          <w:p w14:paraId="7A03022B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4 ± 0.133</w:t>
            </w:r>
          </w:p>
        </w:tc>
      </w:tr>
      <w:tr w:rsidR="003E6EEF" w:rsidRPr="0026166F" w14:paraId="1B22980C" w14:textId="77777777" w:rsidTr="00F61669">
        <w:tc>
          <w:tcPr>
            <w:tcW w:w="0" w:type="auto"/>
            <w:tcBorders>
              <w:bottom w:val="single" w:sz="4" w:space="0" w:color="auto"/>
            </w:tcBorders>
          </w:tcPr>
          <w:p w14:paraId="582F2015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2EEB546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3AAD0AA2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4 (F = 6; M = 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7DB847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6 ± 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1343F3" w14:textId="77777777" w:rsidR="003E6EEF" w:rsidRPr="0026166F" w:rsidRDefault="003E6EEF" w:rsidP="00F616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5 ± 0.106</w:t>
            </w:r>
          </w:p>
        </w:tc>
      </w:tr>
    </w:tbl>
    <w:p w14:paraId="558F91BF" w14:textId="37203E84" w:rsidR="003E6EEF" w:rsidRPr="0026166F" w:rsidRDefault="003E6EEF" w:rsidP="00922C54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  <w:sectPr w:rsidR="003E6EEF" w:rsidRPr="0026166F" w:rsidSect="00794547">
          <w:footerReference w:type="even" r:id="rId10"/>
          <w:footerReference w:type="default" r:id="rId11"/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6686F49" w14:textId="53EEBDC8" w:rsidR="00BD773A" w:rsidRPr="0026166F" w:rsidRDefault="00BD773A" w:rsidP="00BD773A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26166F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lastRenderedPageBreak/>
        <w:t>Table S</w:t>
      </w:r>
      <w:r w:rsidR="0087446B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2</w:t>
      </w:r>
      <w:r w:rsidRPr="0026166F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. </w:t>
      </w:r>
      <w:r w:rsidRPr="002616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of results for principal component analysis (PCA) of behavioural responses of little brown bats for a modified hole-board test (n = </w:t>
      </w:r>
      <w:r w:rsidR="00791769">
        <w:rPr>
          <w:rFonts w:ascii="Times New Roman" w:hAnsi="Times New Roman" w:cs="Times New Roman"/>
          <w:color w:val="000000" w:themeColor="text1"/>
          <w:sz w:val="24"/>
          <w:szCs w:val="24"/>
        </w:rPr>
        <w:t>160</w:t>
      </w:r>
      <w:r w:rsidRPr="002616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Bold numbers reflect strong variable loadings on each component (PC loading &gt; |0.40|). See ‘Quantifying personality’ section of the main text methods for description and note that PC3 is presented here, but not included in subsequent analyses. </w:t>
      </w:r>
      <w:r w:rsidRPr="0026166F">
        <w:rPr>
          <w:rFonts w:ascii="Times New Roman" w:hAnsi="Times New Roman" w:cs="Times New Roman"/>
          <w:sz w:val="24"/>
          <w:szCs w:val="24"/>
        </w:rPr>
        <w:t>Bartlett’s test indicated there were significant correlations among variables in this dataset (</w:t>
      </w:r>
      <w:r w:rsidRPr="0026166F">
        <w:rPr>
          <w:rFonts w:ascii="Times New Roman" w:hAnsi="Times New Roman" w:cs="Times New Roman"/>
          <w:sz w:val="24"/>
          <w:szCs w:val="24"/>
        </w:rPr>
        <w:sym w:font="Symbol" w:char="F063"/>
      </w:r>
      <w:r w:rsidRPr="002616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166F">
        <w:rPr>
          <w:rFonts w:ascii="Times New Roman" w:hAnsi="Times New Roman" w:cs="Times New Roman"/>
          <w:sz w:val="24"/>
          <w:szCs w:val="24"/>
        </w:rPr>
        <w:t xml:space="preserve"> = </w:t>
      </w:r>
      <w:r w:rsidR="00AA0A27" w:rsidRPr="0026166F">
        <w:rPr>
          <w:rFonts w:ascii="Times New Roman" w:hAnsi="Times New Roman" w:cs="Times New Roman"/>
          <w:sz w:val="24"/>
          <w:szCs w:val="24"/>
        </w:rPr>
        <w:t>1146</w:t>
      </w:r>
      <w:r w:rsidRPr="0026166F">
        <w:rPr>
          <w:rFonts w:ascii="Times New Roman" w:hAnsi="Times New Roman" w:cs="Times New Roman"/>
          <w:sz w:val="24"/>
          <w:szCs w:val="24"/>
        </w:rPr>
        <w:t xml:space="preserve"> p &lt; 0.001), while the KMO test suggested sampling adequacy was appropriate (MSA = 0.5</w:t>
      </w:r>
      <w:r w:rsidR="004837C2" w:rsidRPr="0026166F">
        <w:rPr>
          <w:rFonts w:ascii="Times New Roman" w:hAnsi="Times New Roman" w:cs="Times New Roman"/>
          <w:sz w:val="24"/>
          <w:szCs w:val="24"/>
        </w:rPr>
        <w:t>4</w:t>
      </w:r>
      <w:r w:rsidRPr="0026166F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369"/>
        <w:gridCol w:w="1189"/>
        <w:gridCol w:w="1603"/>
        <w:gridCol w:w="756"/>
      </w:tblGrid>
      <w:tr w:rsidR="00BD773A" w:rsidRPr="0026166F" w14:paraId="4A73A182" w14:textId="77777777" w:rsidTr="001702C5"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1F824CB7" w14:textId="77777777" w:rsidR="00BD773A" w:rsidRPr="0026166F" w:rsidRDefault="00BD773A" w:rsidP="001702C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Behavioural Variables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64C5D26F" w14:textId="77777777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PC1</w:t>
            </w:r>
          </w:p>
          <w:p w14:paraId="1426D0E2" w14:textId="77777777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(Activity)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30281870" w14:textId="77777777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PC2</w:t>
            </w:r>
          </w:p>
          <w:p w14:paraId="0D3E4C38" w14:textId="77777777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(Exploration)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29FEB76B" w14:textId="77777777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PC3</w:t>
            </w:r>
          </w:p>
          <w:p w14:paraId="2BCF4AC1" w14:textId="77777777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773A" w:rsidRPr="0026166F" w14:paraId="034327F2" w14:textId="77777777" w:rsidTr="001702C5"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5107D86F" w14:textId="77777777" w:rsidR="00BD773A" w:rsidRPr="0026166F" w:rsidRDefault="00BD773A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Line Crossing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3506FCDB" w14:textId="5E852EC5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1D0131"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681F31ED" w14:textId="05F37F85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5D0AEF" w:rsidRPr="0026166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</w:tcPr>
          <w:p w14:paraId="0FCB3F2C" w14:textId="00BCEA02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A59EA" w:rsidRPr="002616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D773A" w:rsidRPr="0026166F" w14:paraId="6690DFD1" w14:textId="77777777" w:rsidTr="001702C5">
        <w:tc>
          <w:tcPr>
            <w:tcW w:w="0" w:type="auto"/>
            <w:shd w:val="clear" w:color="auto" w:fill="auto"/>
            <w:vAlign w:val="center"/>
          </w:tcPr>
          <w:p w14:paraId="426021CA" w14:textId="77777777" w:rsidR="00BD773A" w:rsidRPr="0026166F" w:rsidRDefault="00BD773A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Locomo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D2909" w14:textId="21F387FF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0.4</w:t>
            </w:r>
            <w:r w:rsidR="001D0131"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C2945" w14:textId="7E34048E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–0.2</w:t>
            </w:r>
            <w:r w:rsidR="005D0AEF" w:rsidRPr="002616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E67FE3B" w14:textId="5AB8F445" w:rsidR="00BD773A" w:rsidRPr="0026166F" w:rsidRDefault="009E43A2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D773A" w:rsidRPr="0026166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A2DB1" w:rsidRPr="002616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D773A" w:rsidRPr="0026166F" w14:paraId="19B75AF7" w14:textId="77777777" w:rsidTr="001702C5">
        <w:tc>
          <w:tcPr>
            <w:tcW w:w="0" w:type="auto"/>
            <w:shd w:val="clear" w:color="auto" w:fill="auto"/>
            <w:vAlign w:val="center"/>
          </w:tcPr>
          <w:p w14:paraId="5EE75294" w14:textId="77777777" w:rsidR="00BD773A" w:rsidRPr="0026166F" w:rsidRDefault="00BD773A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Flight Attemp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7E90E" w14:textId="6ACB92A2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0.4</w:t>
            </w:r>
            <w:r w:rsidR="001534FB"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4B081" w14:textId="6E7BF4AC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5D0AEF" w:rsidRPr="0026166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0" w:type="auto"/>
          </w:tcPr>
          <w:p w14:paraId="3144066D" w14:textId="4DB09281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A7008" w:rsidRPr="002616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D773A" w:rsidRPr="0026166F" w14:paraId="71AD15ED" w14:textId="77777777" w:rsidTr="001702C5">
        <w:tc>
          <w:tcPr>
            <w:tcW w:w="0" w:type="auto"/>
            <w:shd w:val="clear" w:color="auto" w:fill="auto"/>
            <w:vAlign w:val="center"/>
          </w:tcPr>
          <w:p w14:paraId="2A2987A1" w14:textId="77777777" w:rsidR="00BD773A" w:rsidRPr="0026166F" w:rsidRDefault="00BD773A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Echolo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4F36C" w14:textId="3A9AD404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7B37B8" w:rsidRPr="0026166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B3818" w14:textId="025E36A0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A6311" w:rsidRPr="002616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0E3E3F5" w14:textId="06002969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504B67" w:rsidRPr="0026166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D773A" w:rsidRPr="0026166F" w14:paraId="0E2521F6" w14:textId="77777777" w:rsidTr="001702C5">
        <w:tc>
          <w:tcPr>
            <w:tcW w:w="0" w:type="auto"/>
            <w:shd w:val="clear" w:color="auto" w:fill="auto"/>
            <w:vAlign w:val="center"/>
          </w:tcPr>
          <w:p w14:paraId="182F22E8" w14:textId="77777777" w:rsidR="00BD773A" w:rsidRPr="0026166F" w:rsidRDefault="00BD773A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Number of Head Dips (all hol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AD0DB" w14:textId="0B500551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E14397" w:rsidRPr="002616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B52B4" w14:textId="52A1A671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  <w:r w:rsidR="00295B2D"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3708183" w14:textId="4D39A2DC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01EBC" w:rsidRPr="0026166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D773A" w:rsidRPr="0026166F" w14:paraId="513E79CE" w14:textId="77777777" w:rsidTr="001702C5">
        <w:tc>
          <w:tcPr>
            <w:tcW w:w="0" w:type="auto"/>
            <w:shd w:val="clear" w:color="auto" w:fill="auto"/>
            <w:vAlign w:val="center"/>
          </w:tcPr>
          <w:p w14:paraId="419483A7" w14:textId="77777777" w:rsidR="00BD773A" w:rsidRPr="0026166F" w:rsidRDefault="00BD773A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Latency to Head Dip (all hol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B7ABA" w14:textId="7C2DB803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–0.2</w:t>
            </w:r>
            <w:r w:rsidR="00833067" w:rsidRPr="002616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02256" w14:textId="2F1576C0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–0.</w:t>
            </w:r>
            <w:r w:rsidR="00E1573A"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14:paraId="75622551" w14:textId="100CE3EC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01EBC" w:rsidRPr="0026166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BD773A" w:rsidRPr="0026166F" w14:paraId="377F10EB" w14:textId="77777777" w:rsidTr="001702C5">
        <w:tc>
          <w:tcPr>
            <w:tcW w:w="0" w:type="auto"/>
            <w:shd w:val="clear" w:color="auto" w:fill="auto"/>
            <w:vAlign w:val="center"/>
          </w:tcPr>
          <w:p w14:paraId="64D3A488" w14:textId="77777777" w:rsidR="00BD773A" w:rsidRPr="0026166F" w:rsidRDefault="00BD773A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Latency to En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BE74D" w14:textId="457ACF3E" w:rsidR="00BD773A" w:rsidRPr="0026166F" w:rsidRDefault="000D3AEE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52C0C" w14:textId="0E57C123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835696" w:rsidRPr="002616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5D378F3D" w14:textId="3484436F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1730" w:rsidRPr="002616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D773A" w:rsidRPr="0026166F" w14:paraId="3F0E27E4" w14:textId="77777777" w:rsidTr="001702C5"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0B8E795" w14:textId="77777777" w:rsidR="00BD773A" w:rsidRPr="0026166F" w:rsidRDefault="00BD773A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Groomin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098FB4B" w14:textId="0576FEC3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B1E1A" w:rsidRPr="002616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7ED66FB" w14:textId="23F51EA1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09E8" w:rsidRPr="002616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</w:tcPr>
          <w:p w14:paraId="2994730B" w14:textId="784FF3CD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C01730"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</w:p>
        </w:tc>
      </w:tr>
      <w:tr w:rsidR="00BD773A" w:rsidRPr="0026166F" w14:paraId="6812D7C3" w14:textId="77777777" w:rsidTr="001702C5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D26D4" w14:textId="77777777" w:rsidR="00BD773A" w:rsidRPr="0026166F" w:rsidRDefault="00BD773A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67540F" w14:textId="06719CD3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46AC0" w:rsidRPr="0026166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06A09" w14:textId="6CB44725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7213E" w:rsidRPr="0026166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C0CA03" w14:textId="578C5510" w:rsidR="00BD773A" w:rsidRPr="0026166F" w:rsidRDefault="00981D6C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BD773A" w:rsidRPr="0026166F" w14:paraId="64971F59" w14:textId="77777777" w:rsidTr="001702C5"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35EC4BA7" w14:textId="77777777" w:rsidR="00BD773A" w:rsidRPr="0026166F" w:rsidRDefault="00BD773A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% Total Variation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451F0A27" w14:textId="041AA8E6" w:rsidR="00BD773A" w:rsidRPr="0026166F" w:rsidRDefault="002A3E9B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52D554C1" w14:textId="20D2D791" w:rsidR="00BD773A" w:rsidRPr="0026166F" w:rsidRDefault="0047213E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</w:tcPr>
          <w:p w14:paraId="5D21611B" w14:textId="7648F55D" w:rsidR="00BD773A" w:rsidRPr="0026166F" w:rsidRDefault="00BD773A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426C" w:rsidRPr="0026166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</w:tbl>
    <w:p w14:paraId="72B07F93" w14:textId="77777777" w:rsidR="00DC7C98" w:rsidRPr="0026166F" w:rsidRDefault="00BD773A">
      <w:pPr>
        <w:spacing w:after="0" w:line="24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26166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br w:type="page"/>
      </w:r>
    </w:p>
    <w:p w14:paraId="27406045" w14:textId="65E28C71" w:rsidR="0089700F" w:rsidRPr="0026166F" w:rsidRDefault="0089700F" w:rsidP="0089700F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26166F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lastRenderedPageBreak/>
        <w:t>Table S</w:t>
      </w:r>
      <w:r w:rsidR="0087446B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3</w:t>
      </w:r>
      <w:r w:rsidRPr="0026166F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. </w:t>
      </w:r>
      <w:r w:rsidRPr="002616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of results for principal component analysis (PCA) of behavioural responses of little brown bats in the first trial for a modified Y-maze test (n = </w:t>
      </w:r>
      <w:r w:rsidR="00E61CC2">
        <w:rPr>
          <w:rFonts w:ascii="Times New Roman" w:hAnsi="Times New Roman" w:cs="Times New Roman"/>
          <w:color w:val="000000" w:themeColor="text1"/>
          <w:sz w:val="24"/>
          <w:szCs w:val="24"/>
        </w:rPr>
        <w:t>160</w:t>
      </w:r>
      <w:r w:rsidRPr="002616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Bold numbers reflect strong variable loadings on each component (PC loading &gt; |0.40|). See ‘Quantifying personality’ section of the main text methods for description. </w:t>
      </w:r>
      <w:r w:rsidRPr="0026166F">
        <w:rPr>
          <w:rFonts w:ascii="Times New Roman" w:hAnsi="Times New Roman" w:cs="Times New Roman"/>
          <w:sz w:val="24"/>
          <w:szCs w:val="24"/>
        </w:rPr>
        <w:t>Bartlett’s test indicated there were significant correlations among variables in this dataset (</w:t>
      </w:r>
      <w:r w:rsidRPr="0026166F">
        <w:rPr>
          <w:rFonts w:ascii="Times New Roman" w:hAnsi="Times New Roman" w:cs="Times New Roman"/>
          <w:sz w:val="24"/>
          <w:szCs w:val="24"/>
        </w:rPr>
        <w:sym w:font="Symbol" w:char="F063"/>
      </w:r>
      <w:r w:rsidRPr="002616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166F">
        <w:rPr>
          <w:rFonts w:ascii="Times New Roman" w:hAnsi="Times New Roman" w:cs="Times New Roman"/>
          <w:sz w:val="24"/>
          <w:szCs w:val="24"/>
        </w:rPr>
        <w:t xml:space="preserve"> = 930, p &lt; 0.001), while the KMO test suggested sampling adequacy was appropriate (MSA = 0.62).</w:t>
      </w: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4883"/>
        <w:gridCol w:w="1189"/>
        <w:gridCol w:w="1456"/>
      </w:tblGrid>
      <w:tr w:rsidR="0089700F" w:rsidRPr="0026166F" w14:paraId="2CC5405A" w14:textId="77777777" w:rsidTr="001702C5"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6BB9ED89" w14:textId="77777777" w:rsidR="0089700F" w:rsidRPr="0026166F" w:rsidRDefault="0089700F" w:rsidP="001702C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Behavioural Variables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56DAA2FE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PC1</w:t>
            </w:r>
          </w:p>
          <w:p w14:paraId="1CABDECA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(Activity)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088EB02C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PC2</w:t>
            </w:r>
          </w:p>
          <w:p w14:paraId="650931B8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(Sociability)</w:t>
            </w:r>
          </w:p>
        </w:tc>
      </w:tr>
      <w:tr w:rsidR="0089700F" w:rsidRPr="0026166F" w14:paraId="4AD8AF69" w14:textId="77777777" w:rsidTr="001702C5"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264294BD" w14:textId="77777777" w:rsidR="0089700F" w:rsidRPr="0026166F" w:rsidRDefault="0089700F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Line Crossing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6350DA8B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2FDCF611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–0.08</w:t>
            </w:r>
          </w:p>
        </w:tc>
      </w:tr>
      <w:tr w:rsidR="0089700F" w:rsidRPr="0026166F" w14:paraId="35E8573C" w14:textId="77777777" w:rsidTr="001702C5">
        <w:tc>
          <w:tcPr>
            <w:tcW w:w="0" w:type="auto"/>
            <w:shd w:val="clear" w:color="auto" w:fill="auto"/>
            <w:vAlign w:val="center"/>
          </w:tcPr>
          <w:p w14:paraId="75CE22B0" w14:textId="77777777" w:rsidR="0089700F" w:rsidRPr="0026166F" w:rsidRDefault="0089700F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Locomo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5A816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E0811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–0.12</w:t>
            </w:r>
          </w:p>
        </w:tc>
      </w:tr>
      <w:tr w:rsidR="0089700F" w:rsidRPr="0026166F" w14:paraId="44681B54" w14:textId="77777777" w:rsidTr="001702C5">
        <w:tc>
          <w:tcPr>
            <w:tcW w:w="0" w:type="auto"/>
            <w:shd w:val="clear" w:color="auto" w:fill="auto"/>
            <w:vAlign w:val="center"/>
          </w:tcPr>
          <w:p w14:paraId="2D675EDB" w14:textId="77777777" w:rsidR="0089700F" w:rsidRPr="0026166F" w:rsidRDefault="0089700F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Echolo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ECB07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0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FB2B8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89700F" w:rsidRPr="0026166F" w14:paraId="0AC3659A" w14:textId="77777777" w:rsidTr="001702C5">
        <w:tc>
          <w:tcPr>
            <w:tcW w:w="0" w:type="auto"/>
            <w:shd w:val="clear" w:color="auto" w:fill="auto"/>
            <w:vAlign w:val="center"/>
          </w:tcPr>
          <w:p w14:paraId="68ED413A" w14:textId="77777777" w:rsidR="0089700F" w:rsidRPr="0026166F" w:rsidRDefault="0089700F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Groom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C347F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–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6D197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–0.23</w:t>
            </w:r>
          </w:p>
        </w:tc>
      </w:tr>
      <w:tr w:rsidR="0089700F" w:rsidRPr="0026166F" w14:paraId="4E3D06B0" w14:textId="77777777" w:rsidTr="001702C5">
        <w:tc>
          <w:tcPr>
            <w:tcW w:w="0" w:type="auto"/>
            <w:shd w:val="clear" w:color="auto" w:fill="auto"/>
            <w:vAlign w:val="center"/>
          </w:tcPr>
          <w:p w14:paraId="051D6CF6" w14:textId="77777777" w:rsidR="0089700F" w:rsidRPr="0026166F" w:rsidRDefault="0089700F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Relative time spent within 10 cm of stimulus b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9CCB1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–0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E8C67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–0.53</w:t>
            </w:r>
          </w:p>
        </w:tc>
      </w:tr>
      <w:tr w:rsidR="0089700F" w:rsidRPr="0026166F" w14:paraId="03260909" w14:textId="77777777" w:rsidTr="001702C5">
        <w:tc>
          <w:tcPr>
            <w:tcW w:w="0" w:type="auto"/>
            <w:shd w:val="clear" w:color="auto" w:fill="auto"/>
            <w:vAlign w:val="center"/>
          </w:tcPr>
          <w:p w14:paraId="16365B6B" w14:textId="77777777" w:rsidR="0089700F" w:rsidRPr="0026166F" w:rsidRDefault="0089700F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Latency to enter 10 cm of stimulus b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DC44E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–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0B329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b/>
                <w:sz w:val="24"/>
                <w:szCs w:val="24"/>
              </w:rPr>
              <w:t>0.79</w:t>
            </w:r>
          </w:p>
        </w:tc>
      </w:tr>
      <w:tr w:rsidR="0089700F" w:rsidRPr="0026166F" w14:paraId="5B451DB7" w14:textId="77777777" w:rsidTr="001702C5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354947" w14:textId="77777777" w:rsidR="0089700F" w:rsidRPr="0026166F" w:rsidRDefault="0089700F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90CAD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781833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89700F" w:rsidRPr="0026166F" w14:paraId="42C0BB0A" w14:textId="77777777" w:rsidTr="001702C5"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0591D05F" w14:textId="77777777" w:rsidR="0089700F" w:rsidRPr="0026166F" w:rsidRDefault="0089700F" w:rsidP="0017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% Total Variation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45F38CA6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2B67A8BA" w14:textId="77777777" w:rsidR="0089700F" w:rsidRPr="0026166F" w:rsidRDefault="0089700F" w:rsidP="0017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66F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</w:tbl>
    <w:p w14:paraId="08DDD8BA" w14:textId="77777777" w:rsidR="00E71759" w:rsidRPr="0026166F" w:rsidRDefault="00E71759" w:rsidP="00BA4427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sectPr w:rsidR="00E71759" w:rsidRPr="0026166F" w:rsidSect="00DB04E6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2E38687" w14:textId="25A94202" w:rsidR="00BD773A" w:rsidRPr="0026166F" w:rsidRDefault="00BD773A" w:rsidP="00144621">
      <w:pPr>
        <w:rPr>
          <w:rFonts w:ascii="Times New Roman" w:hAnsi="Times New Roman" w:cs="Times New Roman"/>
          <w:sz w:val="24"/>
          <w:szCs w:val="24"/>
        </w:rPr>
      </w:pPr>
    </w:p>
    <w:sectPr w:rsidR="00BD773A" w:rsidRPr="0026166F" w:rsidSect="00DB04E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ECC172" w14:textId="77777777" w:rsidR="009F12F1" w:rsidRDefault="009F12F1" w:rsidP="000058F7">
      <w:pPr>
        <w:spacing w:after="0" w:line="240" w:lineRule="auto"/>
      </w:pPr>
      <w:r>
        <w:separator/>
      </w:r>
    </w:p>
  </w:endnote>
  <w:endnote w:type="continuationSeparator" w:id="0">
    <w:p w14:paraId="6DB0F5D6" w14:textId="77777777" w:rsidR="009F12F1" w:rsidRDefault="009F12F1" w:rsidP="00005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555473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6F2280" w14:textId="4998181B" w:rsidR="001702C5" w:rsidRDefault="001702C5" w:rsidP="001702C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AC2E0A" w14:textId="77777777" w:rsidR="001702C5" w:rsidRDefault="001702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354360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0E25C7" w14:textId="4E9BE837" w:rsidR="001702C5" w:rsidRDefault="001702C5" w:rsidP="001702C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C6C4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5D4433" w14:textId="77777777" w:rsidR="001702C5" w:rsidRDefault="001702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7D8C7E" w14:textId="77777777" w:rsidR="009F12F1" w:rsidRDefault="009F12F1" w:rsidP="000058F7">
      <w:pPr>
        <w:spacing w:after="0" w:line="240" w:lineRule="auto"/>
      </w:pPr>
      <w:r>
        <w:separator/>
      </w:r>
    </w:p>
  </w:footnote>
  <w:footnote w:type="continuationSeparator" w:id="0">
    <w:p w14:paraId="6FC96ECA" w14:textId="77777777" w:rsidR="009F12F1" w:rsidRDefault="009F12F1" w:rsidP="000058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773A"/>
    <w:rsid w:val="000058F7"/>
    <w:rsid w:val="0003295A"/>
    <w:rsid w:val="00050778"/>
    <w:rsid w:val="0005360B"/>
    <w:rsid w:val="00066652"/>
    <w:rsid w:val="000813FA"/>
    <w:rsid w:val="00081F39"/>
    <w:rsid w:val="00084907"/>
    <w:rsid w:val="000A597F"/>
    <w:rsid w:val="000B3470"/>
    <w:rsid w:val="000B723A"/>
    <w:rsid w:val="000C73C9"/>
    <w:rsid w:val="000D23B2"/>
    <w:rsid w:val="000D3AEE"/>
    <w:rsid w:val="000D624B"/>
    <w:rsid w:val="000D7F66"/>
    <w:rsid w:val="000E2039"/>
    <w:rsid w:val="000E32CC"/>
    <w:rsid w:val="0010151E"/>
    <w:rsid w:val="00101831"/>
    <w:rsid w:val="00105517"/>
    <w:rsid w:val="00120F6D"/>
    <w:rsid w:val="00140F79"/>
    <w:rsid w:val="001419EF"/>
    <w:rsid w:val="00143202"/>
    <w:rsid w:val="00144621"/>
    <w:rsid w:val="001534FB"/>
    <w:rsid w:val="001702C5"/>
    <w:rsid w:val="00171224"/>
    <w:rsid w:val="00177082"/>
    <w:rsid w:val="00187697"/>
    <w:rsid w:val="00187729"/>
    <w:rsid w:val="00193AF8"/>
    <w:rsid w:val="00193B00"/>
    <w:rsid w:val="001A594C"/>
    <w:rsid w:val="001A7AD8"/>
    <w:rsid w:val="001B0070"/>
    <w:rsid w:val="001B40F9"/>
    <w:rsid w:val="001B442E"/>
    <w:rsid w:val="001D0131"/>
    <w:rsid w:val="001D2A84"/>
    <w:rsid w:val="001D2D20"/>
    <w:rsid w:val="001E0BC4"/>
    <w:rsid w:val="001E1916"/>
    <w:rsid w:val="001E23A9"/>
    <w:rsid w:val="001E7051"/>
    <w:rsid w:val="001F1244"/>
    <w:rsid w:val="001F199F"/>
    <w:rsid w:val="001F7022"/>
    <w:rsid w:val="001F72C5"/>
    <w:rsid w:val="00201EBC"/>
    <w:rsid w:val="002106FF"/>
    <w:rsid w:val="00223F88"/>
    <w:rsid w:val="00230CE1"/>
    <w:rsid w:val="00242325"/>
    <w:rsid w:val="0026084C"/>
    <w:rsid w:val="0026166F"/>
    <w:rsid w:val="0027648B"/>
    <w:rsid w:val="0028220C"/>
    <w:rsid w:val="0028793A"/>
    <w:rsid w:val="00295B2D"/>
    <w:rsid w:val="00296D35"/>
    <w:rsid w:val="002A3E9B"/>
    <w:rsid w:val="002A7407"/>
    <w:rsid w:val="002C22BA"/>
    <w:rsid w:val="002C676D"/>
    <w:rsid w:val="002D5011"/>
    <w:rsid w:val="002E3437"/>
    <w:rsid w:val="002E6B09"/>
    <w:rsid w:val="002F1835"/>
    <w:rsid w:val="002F7A94"/>
    <w:rsid w:val="00300296"/>
    <w:rsid w:val="00310C27"/>
    <w:rsid w:val="0032072B"/>
    <w:rsid w:val="003316F0"/>
    <w:rsid w:val="00345654"/>
    <w:rsid w:val="00345B37"/>
    <w:rsid w:val="0035179E"/>
    <w:rsid w:val="00355705"/>
    <w:rsid w:val="003641A4"/>
    <w:rsid w:val="003839BB"/>
    <w:rsid w:val="003953CB"/>
    <w:rsid w:val="003D7747"/>
    <w:rsid w:val="003E6EEF"/>
    <w:rsid w:val="00417FE8"/>
    <w:rsid w:val="0042692C"/>
    <w:rsid w:val="00432971"/>
    <w:rsid w:val="00441CEC"/>
    <w:rsid w:val="004420EE"/>
    <w:rsid w:val="00445D2C"/>
    <w:rsid w:val="0045114E"/>
    <w:rsid w:val="00460901"/>
    <w:rsid w:val="0047213E"/>
    <w:rsid w:val="0048249E"/>
    <w:rsid w:val="00483742"/>
    <w:rsid w:val="0048375A"/>
    <w:rsid w:val="004837C2"/>
    <w:rsid w:val="00484967"/>
    <w:rsid w:val="00490DEE"/>
    <w:rsid w:val="004A156A"/>
    <w:rsid w:val="004A2428"/>
    <w:rsid w:val="004A6A8F"/>
    <w:rsid w:val="004B31CF"/>
    <w:rsid w:val="004B57A3"/>
    <w:rsid w:val="004C2CEE"/>
    <w:rsid w:val="004C4233"/>
    <w:rsid w:val="004C4334"/>
    <w:rsid w:val="004C74D9"/>
    <w:rsid w:val="004C75CE"/>
    <w:rsid w:val="004E6E18"/>
    <w:rsid w:val="004E7C3A"/>
    <w:rsid w:val="004F66D2"/>
    <w:rsid w:val="004F7277"/>
    <w:rsid w:val="0050208B"/>
    <w:rsid w:val="00504B67"/>
    <w:rsid w:val="00506317"/>
    <w:rsid w:val="00522A28"/>
    <w:rsid w:val="00535A65"/>
    <w:rsid w:val="00555C81"/>
    <w:rsid w:val="00594E5D"/>
    <w:rsid w:val="005970D6"/>
    <w:rsid w:val="005A52D8"/>
    <w:rsid w:val="005B2182"/>
    <w:rsid w:val="005B689C"/>
    <w:rsid w:val="005C5F89"/>
    <w:rsid w:val="005D0AEF"/>
    <w:rsid w:val="005F716A"/>
    <w:rsid w:val="00610E39"/>
    <w:rsid w:val="006154D5"/>
    <w:rsid w:val="00623F51"/>
    <w:rsid w:val="00631197"/>
    <w:rsid w:val="00632260"/>
    <w:rsid w:val="00652B33"/>
    <w:rsid w:val="00652B6D"/>
    <w:rsid w:val="00654004"/>
    <w:rsid w:val="006639D2"/>
    <w:rsid w:val="006723B0"/>
    <w:rsid w:val="006960CC"/>
    <w:rsid w:val="006A05A2"/>
    <w:rsid w:val="006A2DB1"/>
    <w:rsid w:val="006B3675"/>
    <w:rsid w:val="006B5D04"/>
    <w:rsid w:val="006C1A8C"/>
    <w:rsid w:val="006C5CDC"/>
    <w:rsid w:val="006F5061"/>
    <w:rsid w:val="00701667"/>
    <w:rsid w:val="00710234"/>
    <w:rsid w:val="007112A4"/>
    <w:rsid w:val="007118A9"/>
    <w:rsid w:val="007207FE"/>
    <w:rsid w:val="0072164F"/>
    <w:rsid w:val="00722714"/>
    <w:rsid w:val="0072287F"/>
    <w:rsid w:val="00722E8D"/>
    <w:rsid w:val="0073641E"/>
    <w:rsid w:val="00746AC0"/>
    <w:rsid w:val="0075095E"/>
    <w:rsid w:val="00755510"/>
    <w:rsid w:val="007576DD"/>
    <w:rsid w:val="0076726C"/>
    <w:rsid w:val="00772D5D"/>
    <w:rsid w:val="00782B8E"/>
    <w:rsid w:val="0078767B"/>
    <w:rsid w:val="00790FA0"/>
    <w:rsid w:val="00791769"/>
    <w:rsid w:val="00794547"/>
    <w:rsid w:val="00797D56"/>
    <w:rsid w:val="007B37B8"/>
    <w:rsid w:val="007D0E0D"/>
    <w:rsid w:val="007D1DEE"/>
    <w:rsid w:val="007D371C"/>
    <w:rsid w:val="007D7AC9"/>
    <w:rsid w:val="007E3D6A"/>
    <w:rsid w:val="007E5418"/>
    <w:rsid w:val="007E6AE0"/>
    <w:rsid w:val="007F0A5D"/>
    <w:rsid w:val="007F31B2"/>
    <w:rsid w:val="007F6F07"/>
    <w:rsid w:val="007F7924"/>
    <w:rsid w:val="00803354"/>
    <w:rsid w:val="00826003"/>
    <w:rsid w:val="008301BF"/>
    <w:rsid w:val="00833067"/>
    <w:rsid w:val="00834E8A"/>
    <w:rsid w:val="00835696"/>
    <w:rsid w:val="0083753B"/>
    <w:rsid w:val="008446F4"/>
    <w:rsid w:val="00853D35"/>
    <w:rsid w:val="00861B33"/>
    <w:rsid w:val="00862761"/>
    <w:rsid w:val="00865B45"/>
    <w:rsid w:val="0087166C"/>
    <w:rsid w:val="0087276A"/>
    <w:rsid w:val="00873AEF"/>
    <w:rsid w:val="0087446B"/>
    <w:rsid w:val="00881A29"/>
    <w:rsid w:val="008959E4"/>
    <w:rsid w:val="00896CA7"/>
    <w:rsid w:val="0089700F"/>
    <w:rsid w:val="008978CE"/>
    <w:rsid w:val="008A75F7"/>
    <w:rsid w:val="008B4138"/>
    <w:rsid w:val="008B5491"/>
    <w:rsid w:val="008C7945"/>
    <w:rsid w:val="008E0737"/>
    <w:rsid w:val="008E61DF"/>
    <w:rsid w:val="008E6FC7"/>
    <w:rsid w:val="008F0451"/>
    <w:rsid w:val="00906A1C"/>
    <w:rsid w:val="00920155"/>
    <w:rsid w:val="00922C54"/>
    <w:rsid w:val="00926CD4"/>
    <w:rsid w:val="009347E7"/>
    <w:rsid w:val="00953639"/>
    <w:rsid w:val="00971DCA"/>
    <w:rsid w:val="00973054"/>
    <w:rsid w:val="00975D16"/>
    <w:rsid w:val="009765BB"/>
    <w:rsid w:val="00981D6C"/>
    <w:rsid w:val="009A59EA"/>
    <w:rsid w:val="009B24A6"/>
    <w:rsid w:val="009C39B2"/>
    <w:rsid w:val="009C4C2C"/>
    <w:rsid w:val="009E36F3"/>
    <w:rsid w:val="009E38F4"/>
    <w:rsid w:val="009E43A2"/>
    <w:rsid w:val="009F12F1"/>
    <w:rsid w:val="009F24B2"/>
    <w:rsid w:val="009F3064"/>
    <w:rsid w:val="009F4FB7"/>
    <w:rsid w:val="00A00991"/>
    <w:rsid w:val="00A0529C"/>
    <w:rsid w:val="00A2758E"/>
    <w:rsid w:val="00A31B75"/>
    <w:rsid w:val="00A45C07"/>
    <w:rsid w:val="00A51CD5"/>
    <w:rsid w:val="00A579C0"/>
    <w:rsid w:val="00A6426C"/>
    <w:rsid w:val="00A64478"/>
    <w:rsid w:val="00A80DDE"/>
    <w:rsid w:val="00A81221"/>
    <w:rsid w:val="00A8710C"/>
    <w:rsid w:val="00A93B45"/>
    <w:rsid w:val="00A9600B"/>
    <w:rsid w:val="00AA0A27"/>
    <w:rsid w:val="00AA2D03"/>
    <w:rsid w:val="00AA6311"/>
    <w:rsid w:val="00AA6647"/>
    <w:rsid w:val="00AB1E1A"/>
    <w:rsid w:val="00AB2476"/>
    <w:rsid w:val="00AB66DB"/>
    <w:rsid w:val="00AC6C43"/>
    <w:rsid w:val="00AD24D3"/>
    <w:rsid w:val="00AD7EA8"/>
    <w:rsid w:val="00AF2D6E"/>
    <w:rsid w:val="00AF61FF"/>
    <w:rsid w:val="00B0196D"/>
    <w:rsid w:val="00B0414E"/>
    <w:rsid w:val="00B05904"/>
    <w:rsid w:val="00B06D29"/>
    <w:rsid w:val="00B14D89"/>
    <w:rsid w:val="00B34361"/>
    <w:rsid w:val="00B343B6"/>
    <w:rsid w:val="00B346D4"/>
    <w:rsid w:val="00B410BE"/>
    <w:rsid w:val="00B45F4C"/>
    <w:rsid w:val="00B50560"/>
    <w:rsid w:val="00B6055F"/>
    <w:rsid w:val="00B666B3"/>
    <w:rsid w:val="00B73DCD"/>
    <w:rsid w:val="00B94CDC"/>
    <w:rsid w:val="00B954F9"/>
    <w:rsid w:val="00BA147D"/>
    <w:rsid w:val="00BA4427"/>
    <w:rsid w:val="00BA528A"/>
    <w:rsid w:val="00BB6EA5"/>
    <w:rsid w:val="00BC1CFB"/>
    <w:rsid w:val="00BC4C10"/>
    <w:rsid w:val="00BD773A"/>
    <w:rsid w:val="00BE67A8"/>
    <w:rsid w:val="00BF1318"/>
    <w:rsid w:val="00BF60BD"/>
    <w:rsid w:val="00BF7A14"/>
    <w:rsid w:val="00C009B5"/>
    <w:rsid w:val="00C01730"/>
    <w:rsid w:val="00C0752E"/>
    <w:rsid w:val="00C34D9E"/>
    <w:rsid w:val="00C3748F"/>
    <w:rsid w:val="00C4392E"/>
    <w:rsid w:val="00C47D29"/>
    <w:rsid w:val="00C5279F"/>
    <w:rsid w:val="00C64CF2"/>
    <w:rsid w:val="00CA6AC8"/>
    <w:rsid w:val="00CA789D"/>
    <w:rsid w:val="00CD3F58"/>
    <w:rsid w:val="00CE3CDD"/>
    <w:rsid w:val="00CE6C97"/>
    <w:rsid w:val="00CF5587"/>
    <w:rsid w:val="00D063AC"/>
    <w:rsid w:val="00D06B09"/>
    <w:rsid w:val="00D11E02"/>
    <w:rsid w:val="00D14F08"/>
    <w:rsid w:val="00D15DDB"/>
    <w:rsid w:val="00D17120"/>
    <w:rsid w:val="00D33798"/>
    <w:rsid w:val="00D432B2"/>
    <w:rsid w:val="00D515EE"/>
    <w:rsid w:val="00D77F40"/>
    <w:rsid w:val="00D84388"/>
    <w:rsid w:val="00DA05A5"/>
    <w:rsid w:val="00DA2975"/>
    <w:rsid w:val="00DA31B7"/>
    <w:rsid w:val="00DB04E6"/>
    <w:rsid w:val="00DB0B94"/>
    <w:rsid w:val="00DB3FB4"/>
    <w:rsid w:val="00DC7C98"/>
    <w:rsid w:val="00DE053F"/>
    <w:rsid w:val="00DE2BB5"/>
    <w:rsid w:val="00DE77DD"/>
    <w:rsid w:val="00DF556F"/>
    <w:rsid w:val="00E109E8"/>
    <w:rsid w:val="00E14397"/>
    <w:rsid w:val="00E1573A"/>
    <w:rsid w:val="00E2388C"/>
    <w:rsid w:val="00E42AF6"/>
    <w:rsid w:val="00E55A19"/>
    <w:rsid w:val="00E570B7"/>
    <w:rsid w:val="00E61CC2"/>
    <w:rsid w:val="00E62F43"/>
    <w:rsid w:val="00E71759"/>
    <w:rsid w:val="00E81B39"/>
    <w:rsid w:val="00E93EE7"/>
    <w:rsid w:val="00EA0EFE"/>
    <w:rsid w:val="00EA36E5"/>
    <w:rsid w:val="00EB29E7"/>
    <w:rsid w:val="00EB38B3"/>
    <w:rsid w:val="00EB429B"/>
    <w:rsid w:val="00EC21ED"/>
    <w:rsid w:val="00EC233E"/>
    <w:rsid w:val="00EC5712"/>
    <w:rsid w:val="00EC79FA"/>
    <w:rsid w:val="00EE72DA"/>
    <w:rsid w:val="00EF721C"/>
    <w:rsid w:val="00F02987"/>
    <w:rsid w:val="00F035D3"/>
    <w:rsid w:val="00F044C4"/>
    <w:rsid w:val="00F25191"/>
    <w:rsid w:val="00F2571F"/>
    <w:rsid w:val="00F25756"/>
    <w:rsid w:val="00F307CC"/>
    <w:rsid w:val="00F40C76"/>
    <w:rsid w:val="00F53F13"/>
    <w:rsid w:val="00F56BA2"/>
    <w:rsid w:val="00F72DF8"/>
    <w:rsid w:val="00F766B2"/>
    <w:rsid w:val="00F856D5"/>
    <w:rsid w:val="00F85DFB"/>
    <w:rsid w:val="00F86B68"/>
    <w:rsid w:val="00F8731F"/>
    <w:rsid w:val="00F95EED"/>
    <w:rsid w:val="00F9654B"/>
    <w:rsid w:val="00FA3BFA"/>
    <w:rsid w:val="00FA43F8"/>
    <w:rsid w:val="00FA7008"/>
    <w:rsid w:val="00FB5165"/>
    <w:rsid w:val="00FC1CD3"/>
    <w:rsid w:val="00FC5ABD"/>
    <w:rsid w:val="00FF73DE"/>
    <w:rsid w:val="00FF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57884"/>
  <w15:docId w15:val="{D44DD532-1829-9543-8E64-DC60C97A5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73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4547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LightShading">
    <w:name w:val="Light Shading"/>
    <w:basedOn w:val="TableNormal"/>
    <w:uiPriority w:val="60"/>
    <w:rsid w:val="00794547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94547"/>
  </w:style>
  <w:style w:type="paragraph" w:styleId="BalloonText">
    <w:name w:val="Balloon Text"/>
    <w:basedOn w:val="Normal"/>
    <w:link w:val="BalloonTextChar"/>
    <w:uiPriority w:val="99"/>
    <w:semiHidden/>
    <w:unhideWhenUsed/>
    <w:rsid w:val="00EC79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9F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AF6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5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8F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05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8F7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05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B2CB8E-90A1-4173-820E-87E1D3A44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nn Webber</dc:creator>
  <cp:lastModifiedBy>Quinn Webber</cp:lastModifiedBy>
  <cp:revision>4</cp:revision>
  <dcterms:created xsi:type="dcterms:W3CDTF">2020-08-06T15:33:00Z</dcterms:created>
  <dcterms:modified xsi:type="dcterms:W3CDTF">2020-08-14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nimal-behaviour</vt:lpwstr>
  </property>
  <property fmtid="{D5CDD505-2E9C-101B-9397-08002B2CF9AE}" pid="5" name="Mendeley Recent Style Name 1_1">
    <vt:lpwstr>Animal Behaviour</vt:lpwstr>
  </property>
  <property fmtid="{D5CDD505-2E9C-101B-9397-08002B2CF9AE}" pid="6" name="Mendeley Recent Style Id 2_1">
    <vt:lpwstr>http://www.zotero.org/styles/behavioral-ecology-and-sociobiology</vt:lpwstr>
  </property>
  <property fmtid="{D5CDD505-2E9C-101B-9397-08002B2CF9AE}" pid="7" name="Mendeley Recent Style Name 2_1">
    <vt:lpwstr>Behavioral Ecology and Sociobiology</vt:lpwstr>
  </property>
  <property fmtid="{D5CDD505-2E9C-101B-9397-08002B2CF9AE}" pid="8" name="Mendeley Recent Style Id 3_1">
    <vt:lpwstr>http://www.zotero.org/styles/ecology-letters</vt:lpwstr>
  </property>
  <property fmtid="{D5CDD505-2E9C-101B-9397-08002B2CF9AE}" pid="9" name="Mendeley Recent Style Name 3_1">
    <vt:lpwstr>Ecology Letters</vt:lpwstr>
  </property>
  <property fmtid="{D5CDD505-2E9C-101B-9397-08002B2CF9AE}" pid="10" name="Mendeley Recent Style Id 4_1">
    <vt:lpwstr>http://www.zotero.org/styles/journal-of-animal-ecology</vt:lpwstr>
  </property>
  <property fmtid="{D5CDD505-2E9C-101B-9397-08002B2CF9AE}" pid="11" name="Mendeley Recent Style Name 4_1">
    <vt:lpwstr>Journal of Animal Ecology</vt:lpwstr>
  </property>
  <property fmtid="{D5CDD505-2E9C-101B-9397-08002B2CF9AE}" pid="12" name="Mendeley Recent Style Id 5_1">
    <vt:lpwstr>http://www.zotero.org/styles/journal-of-comparative-physiology-b</vt:lpwstr>
  </property>
  <property fmtid="{D5CDD505-2E9C-101B-9397-08002B2CF9AE}" pid="13" name="Mendeley Recent Style Name 5_1">
    <vt:lpwstr>Journal of Comparative Physiology B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oecologia</vt:lpwstr>
  </property>
  <property fmtid="{D5CDD505-2E9C-101B-9397-08002B2CF9AE}" pid="17" name="Mendeley Recent Style Name 7_1">
    <vt:lpwstr>Oecologia</vt:lpwstr>
  </property>
  <property fmtid="{D5CDD505-2E9C-101B-9397-08002B2CF9AE}" pid="18" name="Mendeley Recent Style Id 8_1">
    <vt:lpwstr>http://www.zotero.org/styles/science-without-titles</vt:lpwstr>
  </property>
  <property fmtid="{D5CDD505-2E9C-101B-9397-08002B2CF9AE}" pid="19" name="Mendeley Recent Style Name 8_1">
    <vt:lpwstr>Science (without titles)</vt:lpwstr>
  </property>
  <property fmtid="{D5CDD505-2E9C-101B-9397-08002B2CF9AE}" pid="20" name="Mendeley Recent Style Id 9_1">
    <vt:lpwstr>http://www.zotero.org/styles/springer-basic-author-date</vt:lpwstr>
  </property>
  <property fmtid="{D5CDD505-2E9C-101B-9397-08002B2CF9AE}" pid="21" name="Mendeley Recent Style Name 9_1">
    <vt:lpwstr>Springer - Basic (author-date)</vt:lpwstr>
  </property>
</Properties>
</file>